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F4D52" w14:textId="1D1E0324" w:rsidR="0010047F" w:rsidRPr="006C16B7" w:rsidRDefault="0010047F" w:rsidP="006C16B7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C16B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2 Fig. </w:t>
      </w:r>
      <w:r w:rsidR="00CD2EB6" w:rsidRPr="006C16B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og-transformed </w:t>
      </w:r>
      <w:r w:rsidR="005D77DE" w:rsidRPr="006C16B7"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proofErr w:type="spellStart"/>
      <w:r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ta</w:t>
      </w:r>
      <w:proofErr w:type="spellEnd"/>
      <w:r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5D77DE"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</w:t>
      </w:r>
      <w:r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stribution</w:t>
      </w:r>
      <w:r w:rsidR="00F74210"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Children’s dietary diversity scores </w:t>
      </w:r>
      <w:r w:rsidR="002F5987"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using </w:t>
      </w:r>
      <w:r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4-hour recall data</w:t>
      </w:r>
      <w:r w:rsidR="002D37A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t enrolment, 1</w:t>
      </w:r>
      <w:r w:rsidR="002B78F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, 6- and 12 weeks</w:t>
      </w:r>
      <w:r w:rsidRPr="006C16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30085A2D" w14:textId="5BB60147" w:rsidR="008656A0" w:rsidRPr="0010047F" w:rsidRDefault="008656A0"/>
    <w:p w14:paraId="337D2E94" w14:textId="0B4621C8" w:rsidR="0010047F" w:rsidRPr="00915F51" w:rsidRDefault="005D77DE" w:rsidP="0010047F">
      <w:pPr>
        <w:spacing w:after="0"/>
        <w:rPr>
          <w:b/>
          <w:color w:val="000000" w:themeColor="text1"/>
          <w:sz w:val="24"/>
          <w:szCs w:val="24"/>
        </w:rPr>
      </w:pPr>
      <w:r w:rsidRPr="005821DD">
        <w:rPr>
          <w:noProof/>
        </w:rPr>
        <w:drawing>
          <wp:inline distT="0" distB="0" distL="0" distR="0" wp14:anchorId="1C8A9BB9" wp14:editId="7A5E7A67">
            <wp:extent cx="5731510" cy="3025140"/>
            <wp:effectExtent l="0" t="0" r="2540" b="3810"/>
            <wp:docPr id="1495722212" name="Picture 1495722212" descr="A group of graphs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722212" name="Picture 1495722212" descr="A group of graphs showing different colored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70C00" w14:textId="77777777" w:rsidR="0010047F" w:rsidRPr="00F80097" w:rsidRDefault="0010047F" w:rsidP="0010047F">
      <w:pPr>
        <w:spacing w:after="0"/>
        <w:rPr>
          <w:rFonts w:ascii="Calibri" w:hAnsi="Calibri" w:cs="Calibri"/>
          <w:bCs/>
          <w:color w:val="000000" w:themeColor="text1"/>
          <w:sz w:val="24"/>
          <w:szCs w:val="24"/>
        </w:rPr>
      </w:pPr>
    </w:p>
    <w:p w14:paraId="63D44309" w14:textId="1451C4C8" w:rsidR="0010047F" w:rsidRPr="0010047F" w:rsidRDefault="0010047F"/>
    <w:sectPr w:rsidR="0010047F" w:rsidRPr="00100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7F"/>
    <w:rsid w:val="0010047F"/>
    <w:rsid w:val="002B4C08"/>
    <w:rsid w:val="002B78FB"/>
    <w:rsid w:val="002D37AA"/>
    <w:rsid w:val="002F5987"/>
    <w:rsid w:val="005D77DE"/>
    <w:rsid w:val="0064456C"/>
    <w:rsid w:val="00653CB3"/>
    <w:rsid w:val="006C16B7"/>
    <w:rsid w:val="007F1ACC"/>
    <w:rsid w:val="008656A0"/>
    <w:rsid w:val="009D2E76"/>
    <w:rsid w:val="00CD2EB6"/>
    <w:rsid w:val="00D06F55"/>
    <w:rsid w:val="00D21E9B"/>
    <w:rsid w:val="00F051C9"/>
    <w:rsid w:val="00F7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364CD8"/>
  <w15:chartTrackingRefBased/>
  <w15:docId w15:val="{3F947BA5-76FA-4990-96E0-1632D581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7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7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7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00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00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7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00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7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004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5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3:51:00Z</dcterms:created>
  <dcterms:modified xsi:type="dcterms:W3CDTF">2025-06-1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4d7f0d-3a7a-4fb3-9581-1c21373a8faa</vt:lpwstr>
  </property>
</Properties>
</file>